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ary Table 2. Factors associated with erectile dysfunction in IBD male patients and sexual dysfunction in IBD female patients, in univariate and multivariate logistic regression</w:t>
      </w:r>
    </w:p>
    <w:tbl>
      <w:tblPr>
        <w:tblW w:w="16019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1"/>
        <w:gridCol w:w="1842"/>
        <w:gridCol w:w="993"/>
        <w:gridCol w:w="1984"/>
        <w:gridCol w:w="851"/>
        <w:gridCol w:w="1984"/>
        <w:gridCol w:w="851"/>
        <w:gridCol w:w="1842"/>
        <w:gridCol w:w="851"/>
      </w:tblGrid>
      <w:tr>
        <w:trPr/>
        <w:tc>
          <w:tcPr>
            <w:tcW w:w="4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ariate analysis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variate analysis</w:t>
            </w:r>
          </w:p>
        </w:tc>
      </w:tr>
      <w:tr>
        <w:trPr/>
        <w:tc>
          <w:tcPr>
            <w:tcW w:w="48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patients IB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 patients IB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patients IBD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 patients IBD</w:t>
            </w:r>
          </w:p>
        </w:tc>
      </w:tr>
      <w:tr>
        <w:trPr/>
        <w:tc>
          <w:tcPr>
            <w:tcW w:w="4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4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3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3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BMI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0"/>
            <w:bookmarkEnd w:id="2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ucat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20"/>
            <w:bookmarkEnd w:id="3"/>
            <w:r>
              <w:rPr>
                <w:rFonts w:cs="Times New Roman" w:ascii="Times New Roman" w:hAnsi="Times New Roman"/>
                <w:sz w:val="18"/>
                <w:szCs w:val="18"/>
              </w:rPr>
              <w:t>Relationship stat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 smokin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 Drinkin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fess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dress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2 (1.007-1.079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19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6°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0 (1.007-1.095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22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58" w:hRule="atLeast"/>
        </w:trPr>
        <w:tc>
          <w:tcPr>
            <w:tcW w:w="482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D subtyp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ease durat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ctive disease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 disease index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or surger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oma present at inclus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 perianal disea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ry of perianal disea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21"/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>IBD-related comorbiditie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21"/>
            <w:bookmarkEnd w:id="5"/>
            <w:r>
              <w:rPr>
                <w:rFonts w:cs="Times New Roman" w:ascii="Times New Roman" w:hAnsi="Times New Roman"/>
                <w:sz w:val="18"/>
                <w:szCs w:val="18"/>
              </w:rPr>
              <w:t>Joint pai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intestinal manifestation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ASA, current us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2 (1.075-4.677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0 (1.106-12.710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.031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.0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1°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4 (1.032-1.359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7 (1.068-6.560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6 (1.140-16.189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5 (1.76-24.3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16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.036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.0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1°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17 (1.747-28.983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06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81 (1.055-19.029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42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892" w:hRule="atLeast"/>
        </w:trPr>
        <w:tc>
          <w:tcPr>
            <w:tcW w:w="4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osteroids, current u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opurines, current u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 therapy, current u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ychotropic medication, current u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xiety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3"/>
            <w:bookmarkStart w:id="7" w:name="OLE_LINK22"/>
            <w:bookmarkStart w:id="8" w:name="OLE_LINK15"/>
            <w:bookmarkStart w:id="9" w:name="OLE_LINK14"/>
            <w:r>
              <w:rPr>
                <w:rFonts w:cs="Times New Roman" w:ascii="Times New Roman" w:hAnsi="Times New Roman"/>
                <w:sz w:val="18"/>
                <w:szCs w:val="18"/>
              </w:rPr>
              <w:t>Depression</w:t>
            </w:r>
            <w:bookmarkEnd w:id="8"/>
            <w:bookmarkEnd w:id="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bookmarkEnd w:id="6"/>
            <w:bookmarkEnd w:id="7"/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03 (1.469-11.458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07*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0(1.140-7.893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0 (1.027-11.25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26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.0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63 (1.864-17.82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02*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2 (1.033-9.252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.044*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</w:rPr>
        <w:t>BMI, Body Mass Index; IBD, inflammatory bowel disease; OR, odds ratio; 95% CI, 95% confidence interval;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us,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gt; 0.20; °, 0.05 &lt;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20, factors included in the multivariate model. *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5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 xml:space="preserve">Defined as CDAI score &gt;= 150 for Crohn's disease (CD), Defined as Mayo score &gt; 2 for Ulcerative Colitis (UC)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 xml:space="preserve">Mild disease course, defined as CDAI score is 150-220 or Mayo score is 3-5; Moderate disease course, defined as CDAI score is 220-450 or Mayo score is 6-10; Severe disease course, defined as CDAI score &gt; 450 or Mayo score is 11-12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c </w:t>
      </w:r>
      <w:r>
        <w:rPr>
          <w:rFonts w:cs="Times New Roman" w:ascii="Times New Roman" w:hAnsi="Times New Roman"/>
          <w:sz w:val="18"/>
          <w:szCs w:val="18"/>
        </w:rPr>
        <w:t xml:space="preserve">Including bowel obstruction, bowel fistula, and peritoneal abscess.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d </w:t>
      </w:r>
      <w:r>
        <w:rPr>
          <w:rFonts w:cs="Times New Roman" w:ascii="Times New Roman" w:hAnsi="Times New Roman"/>
          <w:sz w:val="18"/>
          <w:szCs w:val="18"/>
        </w:rPr>
        <w:t>Including erythema nodosum, gangrenous pyoderma, scleritis, uveitis, and primary sclerosing cholangiti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5T07:30:00Z</dcterms:created>
  <dc:creator>Jinzhi Zhang</dc:creator>
  <dc:description/>
  <cp:keywords/>
  <dc:language>en-US</dc:language>
  <cp:lastModifiedBy>章 金枝</cp:lastModifiedBy>
  <dcterms:modified xsi:type="dcterms:W3CDTF">2022-02-18T09:0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